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5D31" w:rsidRDefault="00E46FCA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1729105</wp:posOffset>
                </wp:positionH>
                <wp:positionV relativeFrom="paragraph">
                  <wp:posOffset>182245</wp:posOffset>
                </wp:positionV>
                <wp:extent cx="2331720" cy="617220"/>
                <wp:effectExtent l="0" t="0" r="11430" b="11430"/>
                <wp:wrapSquare wrapText="bothSides"/>
                <wp:docPr id="21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1720" cy="61722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46FCA" w:rsidRPr="009E371F" w:rsidRDefault="00E46FCA" w:rsidP="00E46FC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9E37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Single-arm mixed methods pre-post intervention study </w:t>
                            </w:r>
                          </w:p>
                          <w:p w:rsidR="00E46FCA" w:rsidRPr="00E46FCA" w:rsidRDefault="00E46FCA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136.15pt;margin-top:14.35pt;width:183.6pt;height:48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" fillcolor="white [3201]" strokecolor="black [3200]" strokeweight="1pt">
                <v:textbox>
                  <w:txbxContent>
                    <w:p w:rsidR="00E46FCA" w:rsidRPr="009E371F" w:rsidRDefault="00E46FCA" w:rsidP="00E46FC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 w:rsidRPr="009E371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Single-arm mixed methods pre-post intervention study </w:t>
                      </w:r>
                    </w:p>
                    <w:p w:rsidR="00E46FCA" w:rsidRPr="00E46FCA" w:rsidRDefault="00E46FCA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A65D31" w:rsidRPr="00A65D31" w:rsidRDefault="00A65D31" w:rsidP="00A65D31"/>
    <w:p w:rsidR="00A65D31" w:rsidRDefault="002314CB" w:rsidP="00A65D31">
      <w:r w:rsidRPr="002314CB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2849245</wp:posOffset>
                </wp:positionH>
                <wp:positionV relativeFrom="paragraph">
                  <wp:posOffset>273685</wp:posOffset>
                </wp:positionV>
                <wp:extent cx="45719" cy="175260"/>
                <wp:effectExtent l="19050" t="0" r="31115" b="34290"/>
                <wp:wrapNone/>
                <wp:docPr id="11" name="Ned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17526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86E4AD1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Ned 11" o:spid="_x0000_s1026" type="#_x0000_t67" style="position:absolute;margin-left:224.35pt;margin-top:21.55pt;width:3.6pt;height:13.8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" adj="18783" fillcolor="#4472c4 [3204]" strokecolor="#1f3763 [1604]" strokeweight="1pt"/>
            </w:pict>
          </mc:Fallback>
        </mc:AlternateContent>
      </w:r>
    </w:p>
    <w:p w:rsidR="00A65D31" w:rsidRDefault="00A65D31">
      <w:pPr>
        <w:jc w:val="center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7B547EB" wp14:editId="6094E533">
                <wp:simplePos x="0" y="0"/>
                <wp:positionH relativeFrom="margin">
                  <wp:posOffset>1706245</wp:posOffset>
                </wp:positionH>
                <wp:positionV relativeFrom="paragraph">
                  <wp:posOffset>217170</wp:posOffset>
                </wp:positionV>
                <wp:extent cx="2354580" cy="495300"/>
                <wp:effectExtent l="0" t="0" r="26670" b="19050"/>
                <wp:wrapSquare wrapText="bothSides"/>
                <wp:docPr id="2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4580" cy="49530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46FCA" w:rsidRDefault="00E46FCA" w:rsidP="00E46FC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3249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Quantitative</w:t>
                            </w:r>
                            <w:r w:rsidRPr="009E37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9E37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aseline</w:t>
                            </w:r>
                            <w:proofErr w:type="spellEnd"/>
                            <w:r w:rsidRPr="009E37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9E37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sse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ment</w:t>
                            </w:r>
                            <w:proofErr w:type="spellEnd"/>
                            <w:r w:rsidRPr="009E37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n=9)</w:t>
                            </w:r>
                          </w:p>
                          <w:p w:rsidR="00A65D31" w:rsidRDefault="00A65D31" w:rsidP="00E46FC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A65D31" w:rsidRDefault="00A65D31" w:rsidP="00E46FC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A65D31" w:rsidRPr="009E371F" w:rsidRDefault="00A65D31" w:rsidP="00E46FC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E46FCA" w:rsidRDefault="00E46FCA" w:rsidP="00E46FC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B547EB" id="_x0000_s1027" type="#_x0000_t202" style="position:absolute;left:0;text-align:left;margin-left:134.35pt;margin-top:17.1pt;width:185.4pt;height:39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" fillcolor="white [3201]" strokecolor="black [3200]" strokeweight="1pt">
                <v:textbox>
                  <w:txbxContent>
                    <w:p w:rsidR="00E46FCA" w:rsidRDefault="00E46FCA" w:rsidP="00E46FC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3249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Quantitative</w:t>
                      </w:r>
                      <w:r w:rsidRPr="009E371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9E371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aseline</w:t>
                      </w:r>
                      <w:proofErr w:type="spellEnd"/>
                      <w:r w:rsidRPr="009E371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9E371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sses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ment</w:t>
                      </w:r>
                      <w:proofErr w:type="spellEnd"/>
                      <w:r w:rsidRPr="009E371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n=9)</w:t>
                      </w:r>
                    </w:p>
                    <w:p w:rsidR="00A65D31" w:rsidRDefault="00A65D31" w:rsidP="00E46FC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:rsidR="00A65D31" w:rsidRDefault="00A65D31" w:rsidP="00E46FC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:rsidR="00A65D31" w:rsidRPr="009E371F" w:rsidRDefault="00A65D31" w:rsidP="00E46FC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:rsidR="00E46FCA" w:rsidRDefault="00E46FCA" w:rsidP="00E46FCA"/>
                  </w:txbxContent>
                </v:textbox>
                <w10:wrap type="square" anchorx="margin"/>
              </v:shape>
            </w:pict>
          </mc:Fallback>
        </mc:AlternateContent>
      </w:r>
    </w:p>
    <w:p w:rsidR="00A65D31" w:rsidRDefault="00A65D31" w:rsidP="00A65D31"/>
    <w:p w:rsidR="00A65D31" w:rsidRPr="00A65D31" w:rsidRDefault="002314CB" w:rsidP="00A65D31">
      <w:pPr>
        <w:jc w:val="center"/>
      </w:pP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3F0D328" wp14:editId="78E190FA">
                <wp:simplePos x="0" y="0"/>
                <wp:positionH relativeFrom="margin">
                  <wp:posOffset>2851785</wp:posOffset>
                </wp:positionH>
                <wp:positionV relativeFrom="paragraph">
                  <wp:posOffset>220980</wp:posOffset>
                </wp:positionV>
                <wp:extent cx="45719" cy="175260"/>
                <wp:effectExtent l="19050" t="0" r="31115" b="34290"/>
                <wp:wrapNone/>
                <wp:docPr id="12" name="Ned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17526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C26DDA" id="Ned 12" o:spid="_x0000_s1026" type="#_x0000_t67" style="position:absolute;margin-left:224.55pt;margin-top:17.4pt;width:3.6pt;height:13.8pt;z-index:25167974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" adj="18783" fillcolor="#4472c4 [3204]" strokecolor="#1f3763 [1604]" strokeweight="1pt">
                <w10:wrap anchorx="margin"/>
              </v:shape>
            </w:pict>
          </mc:Fallback>
        </mc:AlternateContent>
      </w:r>
      <w:r w:rsidR="00A65D31">
        <w:tab/>
        <w:t xml:space="preserve">                             </w:t>
      </w:r>
    </w:p>
    <w:p w:rsidR="00A65D31" w:rsidRPr="00A65D31" w:rsidRDefault="002314CB" w:rsidP="00A65D31"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3649345</wp:posOffset>
                </wp:positionH>
                <wp:positionV relativeFrom="paragraph">
                  <wp:posOffset>4914900</wp:posOffset>
                </wp:positionV>
                <wp:extent cx="274320" cy="251460"/>
                <wp:effectExtent l="38100" t="0" r="30480" b="53340"/>
                <wp:wrapNone/>
                <wp:docPr id="19" name="Rak pi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74320" cy="2514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64319C0" id="_x0000_t32" coordsize="21600,21600" o:spt="32" o:oned="t" path="m,l21600,21600e" filled="f">
                <v:path arrowok="t" fillok="f" o:connecttype="none"/>
                <o:lock v:ext="edit" shapetype="t"/>
              </v:shapetype>
              <v:shape id="Rak pil 19" o:spid="_x0000_s1026" type="#_x0000_t32" style="position:absolute;margin-left:287.35pt;margin-top:387pt;width:21.6pt;height:19.8pt;flip:x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1881505</wp:posOffset>
                </wp:positionH>
                <wp:positionV relativeFrom="paragraph">
                  <wp:posOffset>4937760</wp:posOffset>
                </wp:positionV>
                <wp:extent cx="289560" cy="228600"/>
                <wp:effectExtent l="0" t="0" r="72390" b="57150"/>
                <wp:wrapNone/>
                <wp:docPr id="18" name="Rak pil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9560" cy="228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5CC4D6" id="Rak pil 18" o:spid="_x0000_s1026" type="#_x0000_t32" style="position:absolute;margin-left:148.15pt;margin-top:388.8pt;width:22.8pt;height:18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3573145</wp:posOffset>
                </wp:positionH>
                <wp:positionV relativeFrom="paragraph">
                  <wp:posOffset>3924300</wp:posOffset>
                </wp:positionV>
                <wp:extent cx="297180" cy="198120"/>
                <wp:effectExtent l="0" t="0" r="83820" b="49530"/>
                <wp:wrapNone/>
                <wp:docPr id="17" name="Rak pi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7180" cy="1981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941EB6" id="Rak pil 17" o:spid="_x0000_s1026" type="#_x0000_t32" style="position:absolute;margin-left:281.35pt;margin-top:309pt;width:23.4pt;height:15.6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1896745</wp:posOffset>
                </wp:positionH>
                <wp:positionV relativeFrom="paragraph">
                  <wp:posOffset>3939540</wp:posOffset>
                </wp:positionV>
                <wp:extent cx="266700" cy="198120"/>
                <wp:effectExtent l="38100" t="0" r="19050" b="49530"/>
                <wp:wrapNone/>
                <wp:docPr id="16" name="Rak pi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66700" cy="1981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D68671" id="Rak pil 16" o:spid="_x0000_s1026" type="#_x0000_t32" style="position:absolute;margin-left:149.35pt;margin-top:310.2pt;width:21pt;height:15.6pt;flip:x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3AAA509" wp14:editId="6489FF04">
                <wp:simplePos x="0" y="0"/>
                <wp:positionH relativeFrom="margin">
                  <wp:align>center</wp:align>
                </wp:positionH>
                <wp:positionV relativeFrom="paragraph">
                  <wp:posOffset>2910205</wp:posOffset>
                </wp:positionV>
                <wp:extent cx="45719" cy="175260"/>
                <wp:effectExtent l="19050" t="0" r="31115" b="34290"/>
                <wp:wrapNone/>
                <wp:docPr id="15" name="Ned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17526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F28E51" id="Ned 15" o:spid="_x0000_s1026" type="#_x0000_t67" style="position:absolute;margin-left:0;margin-top:229.15pt;width:3.6pt;height:13.8pt;z-index:25168588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" adj="18783" fillcolor="#4472c4 [3204]" strokecolor="#1f3763 [1604]" strokeweight="1pt"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DAB1062" wp14:editId="36A06954">
                <wp:simplePos x="0" y="0"/>
                <wp:positionH relativeFrom="margin">
                  <wp:align>center</wp:align>
                </wp:positionH>
                <wp:positionV relativeFrom="paragraph">
                  <wp:posOffset>3166745</wp:posOffset>
                </wp:positionV>
                <wp:extent cx="2331720" cy="647700"/>
                <wp:effectExtent l="0" t="0" r="11430" b="19050"/>
                <wp:wrapSquare wrapText="bothSides"/>
                <wp:docPr id="6" name="Textruta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1720" cy="64770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46FCA" w:rsidRPr="009E371F" w:rsidRDefault="00E46FCA" w:rsidP="00E46FC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96BF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Quantitative</w:t>
                            </w:r>
                            <w:r w:rsidRPr="009E37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3-month </w:t>
                            </w:r>
                            <w:proofErr w:type="spellStart"/>
                            <w:r w:rsidRPr="009E37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ollow-up</w:t>
                            </w:r>
                            <w:proofErr w:type="spellEnd"/>
                            <w:r w:rsidRPr="009E37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9E37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ssessment</w:t>
                            </w:r>
                            <w:proofErr w:type="spellEnd"/>
                          </w:p>
                          <w:p w:rsidR="00E46FCA" w:rsidRPr="00E46FCA" w:rsidRDefault="00E46FCA" w:rsidP="00E46FCA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AB1062" id="Textruta 6" o:spid="_x0000_s1028" type="#_x0000_t202" style="position:absolute;margin-left:0;margin-top:249.35pt;width:183.6pt;height:51pt;z-index:25166950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" fillcolor="white [3201]" strokecolor="black [3200]" strokeweight="1pt">
                <v:textbox>
                  <w:txbxContent>
                    <w:p w:rsidR="00E46FCA" w:rsidRPr="009E371F" w:rsidRDefault="00E46FCA" w:rsidP="00E46FC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96BF1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Quantitative</w:t>
                      </w:r>
                      <w:r w:rsidRPr="009E371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3-month </w:t>
                      </w:r>
                      <w:proofErr w:type="spellStart"/>
                      <w:r w:rsidRPr="009E371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ollow-up</w:t>
                      </w:r>
                      <w:proofErr w:type="spellEnd"/>
                      <w:r w:rsidRPr="009E371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9E371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ssessment</w:t>
                      </w:r>
                      <w:proofErr w:type="spellEnd"/>
                    </w:p>
                    <w:p w:rsidR="00E46FCA" w:rsidRPr="00E46FCA" w:rsidRDefault="00E46FCA" w:rsidP="00E46FCA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35996F3" wp14:editId="3F00A0C6">
                <wp:simplePos x="0" y="0"/>
                <wp:positionH relativeFrom="margin">
                  <wp:align>center</wp:align>
                </wp:positionH>
                <wp:positionV relativeFrom="paragraph">
                  <wp:posOffset>1873885</wp:posOffset>
                </wp:positionV>
                <wp:extent cx="45719" cy="175260"/>
                <wp:effectExtent l="19050" t="0" r="31115" b="34290"/>
                <wp:wrapNone/>
                <wp:docPr id="14" name="Ned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17526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8F0176" id="Ned 14" o:spid="_x0000_s1026" type="#_x0000_t67" style="position:absolute;margin-left:0;margin-top:147.55pt;width:3.6pt;height:13.8pt;z-index:25168384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" adj="18783" fillcolor="#4472c4 [3204]" strokecolor="#1f3763 [1604]" strokeweight="1pt"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04E59F0" wp14:editId="58DCFA44">
                <wp:simplePos x="0" y="0"/>
                <wp:positionH relativeFrom="margin">
                  <wp:posOffset>1706245</wp:posOffset>
                </wp:positionH>
                <wp:positionV relativeFrom="paragraph">
                  <wp:posOffset>1257300</wp:posOffset>
                </wp:positionV>
                <wp:extent cx="2362200" cy="556260"/>
                <wp:effectExtent l="0" t="0" r="19050" b="15240"/>
                <wp:wrapSquare wrapText="bothSides"/>
                <wp:docPr id="3" name="Textruta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200" cy="55626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46FCA" w:rsidRPr="009E371F" w:rsidRDefault="00E46FCA" w:rsidP="00E46FC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9E37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Quantitative Post-intervention Assessment (n=9)</w:t>
                            </w:r>
                          </w:p>
                          <w:p w:rsidR="00E46FCA" w:rsidRPr="00E46FCA" w:rsidRDefault="00E46FCA" w:rsidP="00E46FCA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4E59F0" id="Textruta 3" o:spid="_x0000_s1029" type="#_x0000_t202" style="position:absolute;margin-left:134.35pt;margin-top:99pt;width:186pt;height:43.8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" fillcolor="white [3201]" strokecolor="black [3200]" strokeweight="1pt">
                <v:textbox>
                  <w:txbxContent>
                    <w:p w:rsidR="00E46FCA" w:rsidRPr="009E371F" w:rsidRDefault="00E46FCA" w:rsidP="00E46FC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 w:rsidRPr="009E371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Quantitative Post-intervention Assessment (n=9)</w:t>
                      </w:r>
                    </w:p>
                    <w:p w:rsidR="00E46FCA" w:rsidRPr="00E46FCA" w:rsidRDefault="00E46FCA" w:rsidP="00E46FCA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04E59F0" wp14:editId="58DCFA44">
                <wp:simplePos x="0" y="0"/>
                <wp:positionH relativeFrom="margin">
                  <wp:posOffset>1706245</wp:posOffset>
                </wp:positionH>
                <wp:positionV relativeFrom="paragraph">
                  <wp:posOffset>167640</wp:posOffset>
                </wp:positionV>
                <wp:extent cx="2362200" cy="701040"/>
                <wp:effectExtent l="0" t="0" r="19050" b="22860"/>
                <wp:wrapSquare wrapText="bothSides"/>
                <wp:docPr id="4" name="Textruta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200" cy="70104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46FCA" w:rsidRPr="009E371F" w:rsidRDefault="00E46FCA" w:rsidP="00E46FC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9E37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8 week intervention period (</w:t>
                            </w:r>
                            <w:proofErr w:type="spellStart"/>
                            <w:r w:rsidRPr="009E37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iCBT</w:t>
                            </w:r>
                            <w:proofErr w:type="spellEnd"/>
                            <w:r w:rsidRPr="009E37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 treatmen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 with peer support</w:t>
                            </w:r>
                            <w:r w:rsidRPr="009E37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)</w:t>
                            </w:r>
                          </w:p>
                          <w:p w:rsidR="00E46FCA" w:rsidRPr="00E46FCA" w:rsidRDefault="00E46FCA" w:rsidP="00E46FCA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4E59F0" id="Textruta 4" o:spid="_x0000_s1030" type="#_x0000_t202" style="position:absolute;margin-left:134.35pt;margin-top:13.2pt;width:186pt;height:55.2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" fillcolor="white [3201]" strokecolor="black [3200]" strokeweight="1pt">
                <v:textbox>
                  <w:txbxContent>
                    <w:p w:rsidR="00E46FCA" w:rsidRPr="009E371F" w:rsidRDefault="00E46FCA" w:rsidP="00E46FC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 w:rsidRPr="009E371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8 week intervention period (</w:t>
                      </w:r>
                      <w:proofErr w:type="spellStart"/>
                      <w:r w:rsidRPr="009E371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iCBT</w:t>
                      </w:r>
                      <w:proofErr w:type="spellEnd"/>
                      <w:r w:rsidRPr="009E371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 treatment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 with peer support</w:t>
                      </w:r>
                      <w:r w:rsidRPr="009E371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)</w:t>
                      </w:r>
                    </w:p>
                    <w:p w:rsidR="00E46FCA" w:rsidRPr="00E46FCA" w:rsidRDefault="00E46FCA" w:rsidP="00E46FCA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2CC3856" wp14:editId="4F9A312E">
                <wp:simplePos x="0" y="0"/>
                <wp:positionH relativeFrom="margin">
                  <wp:align>center</wp:align>
                </wp:positionH>
                <wp:positionV relativeFrom="paragraph">
                  <wp:posOffset>936625</wp:posOffset>
                </wp:positionV>
                <wp:extent cx="45719" cy="175260"/>
                <wp:effectExtent l="19050" t="0" r="31115" b="34290"/>
                <wp:wrapNone/>
                <wp:docPr id="13" name="Ned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17526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379BE4" id="Ned 13" o:spid="_x0000_s1026" type="#_x0000_t67" style="position:absolute;margin-left:0;margin-top:73.75pt;width:3.6pt;height:13.8pt;z-index:25168179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" adj="18783" fillcolor="#4472c4 [3204]" strokecolor="#1f3763 [1604]" strokeweight="1pt">
                <w10:wrap anchorx="margin"/>
              </v:shape>
            </w:pict>
          </mc:Fallback>
        </mc:AlternateContent>
      </w:r>
      <w:r w:rsidR="00A65D31"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5ED72B19" wp14:editId="7F9D3BE4">
                <wp:simplePos x="0" y="0"/>
                <wp:positionH relativeFrom="margin">
                  <wp:align>center</wp:align>
                </wp:positionH>
                <wp:positionV relativeFrom="paragraph">
                  <wp:posOffset>5223510</wp:posOffset>
                </wp:positionV>
                <wp:extent cx="2674620" cy="1417320"/>
                <wp:effectExtent l="0" t="0" r="11430" b="11430"/>
                <wp:wrapSquare wrapText="bothSides"/>
                <wp:docPr id="9" name="Textruta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4620" cy="141732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46FCA" w:rsidRPr="009E371F" w:rsidRDefault="00E46FCA" w:rsidP="00E46FC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9E37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Integration of quantitative and qualitative data </w:t>
                            </w:r>
                            <w:r w:rsidRPr="009E37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sym w:font="Wingdings" w:char="F0E0"/>
                            </w:r>
                            <w:r w:rsidRPr="009E37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 interpretation</w:t>
                            </w:r>
                          </w:p>
                          <w:p w:rsidR="00E46FCA" w:rsidRPr="009E371F" w:rsidRDefault="00E46FCA" w:rsidP="00E46FC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9E37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-Enhance interpretation of the quantitative outcome results</w:t>
                            </w:r>
                          </w:p>
                          <w:p w:rsidR="00E46FCA" w:rsidRPr="009E371F" w:rsidRDefault="00E46FCA" w:rsidP="00E46FC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9E37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-Understand how participants experience the treatment</w:t>
                            </w:r>
                          </w:p>
                          <w:p w:rsidR="00E46FCA" w:rsidRPr="00E46FCA" w:rsidRDefault="00E46FCA" w:rsidP="00E46FCA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D72B19" id="Textruta 9" o:spid="_x0000_s1031" type="#_x0000_t202" style="position:absolute;margin-left:0;margin-top:411.3pt;width:210.6pt;height:111.6pt;z-index:251675648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" fillcolor="white [3201]" strokecolor="black [3200]" strokeweight="1pt">
                <v:textbox>
                  <w:txbxContent>
                    <w:p w:rsidR="00E46FCA" w:rsidRPr="009E371F" w:rsidRDefault="00E46FCA" w:rsidP="00E46FC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 w:rsidRPr="009E371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Integration of quantitative and qualitative data </w:t>
                      </w:r>
                      <w:r w:rsidRPr="009E371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sym w:font="Wingdings" w:char="F0E0"/>
                      </w:r>
                      <w:r w:rsidRPr="009E371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 interpretation</w:t>
                      </w:r>
                    </w:p>
                    <w:p w:rsidR="00E46FCA" w:rsidRPr="009E371F" w:rsidRDefault="00E46FCA" w:rsidP="00E46FC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 w:rsidRPr="009E371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-Enhance interpretation of the quantitative outcome results</w:t>
                      </w:r>
                    </w:p>
                    <w:p w:rsidR="00E46FCA" w:rsidRPr="009E371F" w:rsidRDefault="00E46FCA" w:rsidP="00E46FC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 w:rsidRPr="009E371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-Understand how participants experience the treatment</w:t>
                      </w:r>
                    </w:p>
                    <w:p w:rsidR="00E46FCA" w:rsidRPr="00E46FCA" w:rsidRDefault="00E46FCA" w:rsidP="00E46FCA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65D31"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4DAB1062" wp14:editId="36A06954">
                <wp:simplePos x="0" y="0"/>
                <wp:positionH relativeFrom="margin">
                  <wp:align>right</wp:align>
                </wp:positionH>
                <wp:positionV relativeFrom="paragraph">
                  <wp:posOffset>4202430</wp:posOffset>
                </wp:positionV>
                <wp:extent cx="2331720" cy="647700"/>
                <wp:effectExtent l="0" t="0" r="11430" b="19050"/>
                <wp:wrapSquare wrapText="bothSides"/>
                <wp:docPr id="8" name="Textruta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1720" cy="64770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46FCA" w:rsidRPr="009E371F" w:rsidRDefault="00E46FCA" w:rsidP="00E46FC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9E37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Separate Qualitative Analysis (Thematic analysis)</w:t>
                            </w:r>
                          </w:p>
                          <w:p w:rsidR="00E46FCA" w:rsidRPr="00E46FCA" w:rsidRDefault="00E46FCA" w:rsidP="00E46FCA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AB1062" id="Textruta 8" o:spid="_x0000_s1032" type="#_x0000_t202" style="position:absolute;margin-left:132.4pt;margin-top:330.9pt;width:183.6pt;height:51pt;z-index:251673600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" fillcolor="white [3201]" strokecolor="black [3200]" strokeweight="1pt">
                <v:textbox>
                  <w:txbxContent>
                    <w:p w:rsidR="00E46FCA" w:rsidRPr="009E371F" w:rsidRDefault="00E46FCA" w:rsidP="00E46FC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 w:rsidRPr="009E371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Separate Qualitative Analysis (Thematic analysis)</w:t>
                      </w:r>
                    </w:p>
                    <w:p w:rsidR="00E46FCA" w:rsidRPr="00E46FCA" w:rsidRDefault="00E46FCA" w:rsidP="00E46FCA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65D31"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4DAB1062" wp14:editId="36A06954">
                <wp:simplePos x="0" y="0"/>
                <wp:positionH relativeFrom="margin">
                  <wp:align>left</wp:align>
                </wp:positionH>
                <wp:positionV relativeFrom="paragraph">
                  <wp:posOffset>4187825</wp:posOffset>
                </wp:positionV>
                <wp:extent cx="2331720" cy="647700"/>
                <wp:effectExtent l="0" t="0" r="11430" b="19050"/>
                <wp:wrapSquare wrapText="bothSides"/>
                <wp:docPr id="7" name="Textruta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1720" cy="64770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46FCA" w:rsidRPr="009E371F" w:rsidRDefault="00E46FCA" w:rsidP="00E46FC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9E37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Separate Quantitative Analysis (</w:t>
                            </w:r>
                            <w:proofErr w:type="spellStart"/>
                            <w:r w:rsidRPr="009E37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Friedmans</w:t>
                            </w:r>
                            <w:proofErr w:type="spellEnd"/>
                            <w:r w:rsidRPr="009E37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 ANOVA)</w:t>
                            </w:r>
                          </w:p>
                          <w:p w:rsidR="00E46FCA" w:rsidRPr="00E46FCA" w:rsidRDefault="00E46FCA" w:rsidP="00E46FCA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AB1062" id="Textruta 7" o:spid="_x0000_s1033" type="#_x0000_t202" style="position:absolute;margin-left:0;margin-top:329.75pt;width:183.6pt;height:51pt;z-index:25167155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" fillcolor="white [3201]" strokecolor="black [3200]" strokeweight="1pt">
                <v:textbox>
                  <w:txbxContent>
                    <w:p w:rsidR="00E46FCA" w:rsidRPr="009E371F" w:rsidRDefault="00E46FCA" w:rsidP="00E46FC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 w:rsidRPr="009E371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Separate Quantitative Analysis (</w:t>
                      </w:r>
                      <w:proofErr w:type="spellStart"/>
                      <w:r w:rsidRPr="009E371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Friedmans</w:t>
                      </w:r>
                      <w:proofErr w:type="spellEnd"/>
                      <w:r w:rsidRPr="009E371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 ANOVA)</w:t>
                      </w:r>
                    </w:p>
                    <w:p w:rsidR="00E46FCA" w:rsidRPr="00E46FCA" w:rsidRDefault="00E46FCA" w:rsidP="00E46FCA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65D31"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99F12ED" wp14:editId="36A5B8E2">
                <wp:simplePos x="0" y="0"/>
                <wp:positionH relativeFrom="margin">
                  <wp:align>center</wp:align>
                </wp:positionH>
                <wp:positionV relativeFrom="paragraph">
                  <wp:posOffset>2145665</wp:posOffset>
                </wp:positionV>
                <wp:extent cx="2331720" cy="647700"/>
                <wp:effectExtent l="0" t="0" r="11430" b="19050"/>
                <wp:wrapSquare wrapText="bothSides"/>
                <wp:docPr id="5" name="Textruta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1720" cy="64770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46FCA" w:rsidRPr="009E371F" w:rsidRDefault="00E46FCA" w:rsidP="00E46FC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9E37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Qualitative data collection by semi-structured interviews (n=8)</w:t>
                            </w:r>
                          </w:p>
                          <w:p w:rsidR="00E46FCA" w:rsidRPr="00E46FCA" w:rsidRDefault="00E46FCA" w:rsidP="00E46FCA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9F12ED" id="Textruta 5" o:spid="_x0000_s1034" type="#_x0000_t202" style="position:absolute;margin-left:0;margin-top:168.95pt;width:183.6pt;height:51pt;z-index:251667456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" fillcolor="white [3201]" strokecolor="black [3200]" strokeweight="1pt">
                <v:textbox>
                  <w:txbxContent>
                    <w:p w:rsidR="00E46FCA" w:rsidRPr="009E371F" w:rsidRDefault="00E46FCA" w:rsidP="00E46FC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 w:rsidRPr="009E371F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Qualitative data collection by semi-structured interviews (n=8)</w:t>
                      </w:r>
                    </w:p>
                    <w:p w:rsidR="00E46FCA" w:rsidRPr="00E46FCA" w:rsidRDefault="00E46FCA" w:rsidP="00E46FCA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65D31">
        <w:t xml:space="preserve">                   </w:t>
      </w:r>
      <w:bookmarkStart w:id="0" w:name="_GoBack"/>
      <w:bookmarkEnd w:id="0"/>
    </w:p>
    <w:sectPr w:rsidR="00A65D31" w:rsidRPr="00A65D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FCA"/>
    <w:rsid w:val="00196BF1"/>
    <w:rsid w:val="002314CB"/>
    <w:rsid w:val="004E2CF1"/>
    <w:rsid w:val="004E5611"/>
    <w:rsid w:val="00A65D31"/>
    <w:rsid w:val="00D10E3C"/>
    <w:rsid w:val="00DC2AB2"/>
    <w:rsid w:val="00DF6995"/>
    <w:rsid w:val="00E46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C3EF7D-9A96-4413-9B37-361E507F1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FC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DA4DA96</Template>
  <TotalTime>27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Västra Götalandsregionen</Company>
  <LinksUpToDate>false</LinksUpToDate>
  <CharactersWithSpaces>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Nissling</dc:creator>
  <cp:keywords/>
  <dc:description/>
  <cp:lastModifiedBy>Linnea Nissling</cp:lastModifiedBy>
  <cp:revision>3</cp:revision>
  <dcterms:created xsi:type="dcterms:W3CDTF">2020-06-25T05:53:00Z</dcterms:created>
  <dcterms:modified xsi:type="dcterms:W3CDTF">2020-06-25T06:21:00Z</dcterms:modified>
</cp:coreProperties>
</file>